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40" w:type="dxa"/>
        <w:tblLook w:val="04A0" w:firstRow="1" w:lastRow="0" w:firstColumn="1" w:lastColumn="0" w:noHBand="0" w:noVBand="1"/>
      </w:tblPr>
      <w:tblGrid>
        <w:gridCol w:w="2913"/>
        <w:gridCol w:w="1919"/>
        <w:gridCol w:w="2090"/>
        <w:gridCol w:w="1072"/>
        <w:gridCol w:w="1546"/>
      </w:tblGrid>
      <w:tr w:rsidR="00CE4FD2" w:rsidRPr="00CE4FD2" w14:paraId="6A5FA7AA" w14:textId="77777777" w:rsidTr="00CE4FD2">
        <w:trPr>
          <w:trHeight w:val="300"/>
        </w:trPr>
        <w:tc>
          <w:tcPr>
            <w:tcW w:w="95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A83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Day 5: Saline Vs. EPO (UTI Vs. TI) </w:t>
            </w:r>
          </w:p>
        </w:tc>
      </w:tr>
      <w:tr w:rsidR="00CE4FD2" w:rsidRPr="00CE4FD2" w14:paraId="63069BC8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027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 ID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7E8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 name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EA5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og2 fold change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072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-value 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77C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DR step up</w:t>
            </w:r>
          </w:p>
        </w:tc>
      </w:tr>
      <w:tr w:rsidR="00CE4FD2" w:rsidRPr="00CE4FD2" w14:paraId="7C49EEF5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3D3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9169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66F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ol11b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A82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0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061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9E-2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06E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E-23</w:t>
            </w:r>
          </w:p>
        </w:tc>
      </w:tr>
      <w:tr w:rsidR="00CE4FD2" w:rsidRPr="00CE4FD2" w14:paraId="1C4E0678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36C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3995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0B7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spo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FE5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8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097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1E-2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896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9E-21</w:t>
            </w:r>
          </w:p>
        </w:tc>
      </w:tr>
      <w:tr w:rsidR="00CE4FD2" w:rsidRPr="00CE4FD2" w14:paraId="5E304CD4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D91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653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741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ta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7DE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7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E21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90E-0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DBB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2E-05</w:t>
            </w:r>
          </w:p>
        </w:tc>
      </w:tr>
      <w:tr w:rsidR="00CE4FD2" w:rsidRPr="00CE4FD2" w14:paraId="2FFB1D81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4E2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183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53D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ypa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299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4E4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01E-1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659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3E-11</w:t>
            </w:r>
          </w:p>
        </w:tc>
      </w:tr>
      <w:tr w:rsidR="00CE4FD2" w:rsidRPr="00CE4FD2" w14:paraId="14233FA9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AFA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8345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B3E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yp4b1-ps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6AE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7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EC6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3E-0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B02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1E-05</w:t>
            </w:r>
          </w:p>
        </w:tc>
      </w:tr>
      <w:tr w:rsidR="00CE4FD2" w:rsidRPr="00CE4FD2" w14:paraId="1C6BBF6C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E84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321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846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b4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204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9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70B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25E-0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4C0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6E-04</w:t>
            </w:r>
          </w:p>
        </w:tc>
      </w:tr>
      <w:tr w:rsidR="00CE4FD2" w:rsidRPr="00CE4FD2" w14:paraId="73A8A21E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4BC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756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FE5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r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27F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4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087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4E-5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011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0E-50</w:t>
            </w:r>
          </w:p>
        </w:tc>
      </w:tr>
      <w:tr w:rsidR="00CE4FD2" w:rsidRPr="00CE4FD2" w14:paraId="0CE0A734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5AE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394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091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bb-bt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818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37D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95E-1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03F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E-08</w:t>
            </w:r>
          </w:p>
        </w:tc>
      </w:tr>
      <w:tr w:rsidR="00CE4FD2" w:rsidRPr="00CE4FD2" w14:paraId="7D7FFABA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226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527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78D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as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F5D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9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579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0E-0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A92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4E-05</w:t>
            </w:r>
          </w:p>
        </w:tc>
      </w:tr>
      <w:tr w:rsidR="00CE4FD2" w:rsidRPr="00CE4FD2" w14:paraId="42A21D6E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A41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306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C24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bq1b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9D5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6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0F5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1E-1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26D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6E-13</w:t>
            </w:r>
          </w:p>
        </w:tc>
      </w:tr>
      <w:tr w:rsidR="00CE4FD2" w:rsidRPr="00CE4FD2" w14:paraId="15FCF5E9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E85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588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3FB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nca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5CF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875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2E-1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86E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68E-14</w:t>
            </w:r>
          </w:p>
        </w:tc>
      </w:tr>
      <w:tr w:rsidR="00CE4FD2" w:rsidRPr="00CE4FD2" w14:paraId="05178547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ADE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10643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807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m3205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DBA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9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472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7E-0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6BB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0E-05</w:t>
            </w:r>
          </w:p>
        </w:tc>
      </w:tr>
      <w:tr w:rsidR="00CE4FD2" w:rsidRPr="00CE4FD2" w14:paraId="5A720E50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A0C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518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BDA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930017D23Rik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3EF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7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18A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3E-0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5EF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5E-04</w:t>
            </w:r>
          </w:p>
        </w:tc>
      </w:tr>
      <w:tr w:rsidR="00CE4FD2" w:rsidRPr="00CE4FD2" w14:paraId="67936A46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FD6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064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8F2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sad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193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1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40B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7E-0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BD7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59E-06</w:t>
            </w:r>
          </w:p>
        </w:tc>
      </w:tr>
      <w:tr w:rsidR="00CE4FD2" w:rsidRPr="00CE4FD2" w14:paraId="6ED1A79C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FCC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2305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807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bb</w:t>
            </w:r>
            <w:proofErr w:type="spellEnd"/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bs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253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E20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81E-0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37F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2E-05</w:t>
            </w:r>
          </w:p>
        </w:tc>
      </w:tr>
      <w:tr w:rsidR="00CE4FD2" w:rsidRPr="00CE4FD2" w14:paraId="61A02A10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F91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0176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E28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span33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6D4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B3F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9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60D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1E-02</w:t>
            </w:r>
          </w:p>
        </w:tc>
      </w:tr>
      <w:tr w:rsidR="00CE4FD2" w:rsidRPr="00CE4FD2" w14:paraId="3DBCE675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A1B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887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FDF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pgm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AD3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52B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9E-1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4AD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6E-07</w:t>
            </w:r>
          </w:p>
        </w:tc>
      </w:tr>
      <w:tr w:rsidR="00CE4FD2" w:rsidRPr="00CE4FD2" w14:paraId="0DBDDE22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F3F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424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2B7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c25a37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14B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B70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4E-2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5BC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8E-18</w:t>
            </w:r>
          </w:p>
        </w:tc>
      </w:tr>
      <w:tr w:rsidR="00CE4FD2" w:rsidRPr="00CE4FD2" w14:paraId="7A3B2F18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867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6991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900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ba-a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653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7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D48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08E-0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83E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4E-05</w:t>
            </w:r>
          </w:p>
        </w:tc>
      </w:tr>
      <w:tr w:rsidR="00CE4FD2" w:rsidRPr="00CE4FD2" w14:paraId="0C274361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9C3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6991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A9A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ba-a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C80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968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2E-0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432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22E-05</w:t>
            </w:r>
          </w:p>
        </w:tc>
      </w:tr>
      <w:tr w:rsidR="00CE4FD2" w:rsidRPr="00CE4FD2" w14:paraId="612341C3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9EA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923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524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sg20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069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D3C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E-2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5BF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81E-22</w:t>
            </w:r>
          </w:p>
        </w:tc>
      </w:tr>
      <w:tr w:rsidR="00CE4FD2" w:rsidRPr="00CE4FD2" w14:paraId="6F763232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BBA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482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633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dc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20F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BA7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5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58C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9E-02</w:t>
            </w:r>
          </w:p>
        </w:tc>
      </w:tr>
      <w:tr w:rsidR="00CE4FD2" w:rsidRPr="00CE4FD2" w14:paraId="1304D46B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88D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960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C64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yn3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00B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101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2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671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2E-03</w:t>
            </w:r>
          </w:p>
        </w:tc>
      </w:tr>
      <w:tr w:rsidR="00CE4FD2" w:rsidRPr="00CE4FD2" w14:paraId="62B8485D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D86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890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9E7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b4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0EA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166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2E-1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33C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7E-12</w:t>
            </w:r>
          </w:p>
        </w:tc>
      </w:tr>
      <w:tr w:rsidR="00CE4FD2" w:rsidRPr="00CE4FD2" w14:paraId="023C24F8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129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707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1FE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be2l6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636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CCF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3E-2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1CA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3E-16</w:t>
            </w:r>
          </w:p>
        </w:tc>
      </w:tr>
      <w:tr w:rsidR="00CE4FD2" w:rsidRPr="00CE4FD2" w14:paraId="7E349152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E4D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080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95B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be2o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C81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394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7E-1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3C9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7E-10</w:t>
            </w:r>
          </w:p>
        </w:tc>
      </w:tr>
      <w:tr w:rsidR="00CE4FD2" w:rsidRPr="00CE4FD2" w14:paraId="67942977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EB8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458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73B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ch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B70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8F8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45E-1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6E9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64E-11</w:t>
            </w:r>
          </w:p>
        </w:tc>
      </w:tr>
      <w:tr w:rsidR="00CE4FD2" w:rsidRPr="00CE4FD2" w14:paraId="1726A686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AF6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444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790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hrs1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131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89F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4E-0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811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22E-05</w:t>
            </w:r>
          </w:p>
        </w:tc>
      </w:tr>
      <w:tr w:rsidR="00CE4FD2" w:rsidRPr="00CE4FD2" w14:paraId="01BBA0C2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166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11833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6DD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m220a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B7F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DAF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2E-0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037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0E-06</w:t>
            </w:r>
          </w:p>
        </w:tc>
      </w:tr>
      <w:tr w:rsidR="00CE4FD2" w:rsidRPr="00CE4FD2" w14:paraId="1BDECB3A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F29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446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5D7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nt5c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3BF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C40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93E-1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409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5E-13</w:t>
            </w:r>
          </w:p>
        </w:tc>
      </w:tr>
      <w:tr w:rsidR="00CE4FD2" w:rsidRPr="00CE4FD2" w14:paraId="2274A2C8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2DB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11575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71F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m18787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12E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E8F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50E-0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F20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8E-03</w:t>
            </w:r>
          </w:p>
        </w:tc>
      </w:tr>
      <w:tr w:rsidR="00CE4FD2" w:rsidRPr="00CE4FD2" w14:paraId="0C441ABE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A62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444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00C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le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96F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10B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0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22E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7E-02</w:t>
            </w:r>
          </w:p>
        </w:tc>
      </w:tr>
      <w:tr w:rsidR="00CE4FD2" w:rsidRPr="00CE4FD2" w14:paraId="539D3AA2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933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813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59B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K15730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09E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057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4E-1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2C7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5E-08</w:t>
            </w:r>
          </w:p>
        </w:tc>
      </w:tr>
      <w:tr w:rsidR="00CE4FD2" w:rsidRPr="00CE4FD2" w14:paraId="08C684F2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2B6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236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AE8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s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E77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1D6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4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4D6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73E-03</w:t>
            </w:r>
          </w:p>
        </w:tc>
      </w:tr>
      <w:tr w:rsidR="00CE4FD2" w:rsidRPr="00CE4FD2" w14:paraId="07732A29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FC8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179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6F6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xl2a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EB5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B2F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0E-0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5ED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1E-06</w:t>
            </w:r>
          </w:p>
        </w:tc>
      </w:tr>
      <w:tr w:rsidR="00CE4FD2" w:rsidRPr="00CE4FD2" w14:paraId="75580275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286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992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07F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krn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BE0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8D5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6E-0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614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9E-06</w:t>
            </w:r>
          </w:p>
        </w:tc>
      </w:tr>
      <w:tr w:rsidR="00CE4FD2" w:rsidRPr="00CE4FD2" w14:paraId="020DE66A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286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511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F8D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ntl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5E5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F9F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1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4CF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8E-02</w:t>
            </w:r>
          </w:p>
        </w:tc>
      </w:tr>
      <w:tr w:rsidR="00CE4FD2" w:rsidRPr="00CE4FD2" w14:paraId="1C95C94F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25C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479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491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sca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DE1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CCA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16E-1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40B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57E-07</w:t>
            </w:r>
          </w:p>
        </w:tc>
      </w:tr>
      <w:tr w:rsidR="00CE4FD2" w:rsidRPr="00CE4FD2" w14:paraId="2F071352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95E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955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376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rchf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6A5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61B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0E-0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04A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6E-05</w:t>
            </w:r>
          </w:p>
        </w:tc>
      </w:tr>
      <w:tr w:rsidR="00CE4FD2" w:rsidRPr="00CE4FD2" w14:paraId="6F38E290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016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283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041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ylk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E1B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AFC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6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48C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3E-02</w:t>
            </w:r>
          </w:p>
        </w:tc>
      </w:tr>
      <w:tr w:rsidR="00CE4FD2" w:rsidRPr="00CE4FD2" w14:paraId="4876BDE0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8EF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190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A61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oa4-ps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E29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BEA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7E-0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200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4E-05</w:t>
            </w:r>
          </w:p>
        </w:tc>
      </w:tr>
      <w:tr w:rsidR="00CE4FD2" w:rsidRPr="00CE4FD2" w14:paraId="30B0417E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095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117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866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yt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0CE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2B4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8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F41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7E-02</w:t>
            </w:r>
          </w:p>
        </w:tc>
      </w:tr>
      <w:tr w:rsidR="00CE4FD2" w:rsidRPr="00CE4FD2" w14:paraId="291684B7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538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NSMUSG0000002838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D98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gcg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E89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50E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86E-0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9CC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4E-05</w:t>
            </w:r>
          </w:p>
        </w:tc>
      </w:tr>
      <w:tr w:rsidR="00CE4FD2" w:rsidRPr="00CE4FD2" w14:paraId="4981DF78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351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525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F68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g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ECE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810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16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05D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0E-02</w:t>
            </w:r>
          </w:p>
        </w:tc>
      </w:tr>
      <w:tr w:rsidR="00CE4FD2" w:rsidRPr="00CE4FD2" w14:paraId="7DBE4734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CF7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289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FB8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amts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CC2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957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5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C18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3E-02</w:t>
            </w:r>
          </w:p>
        </w:tc>
      </w:tr>
      <w:tr w:rsidR="00CE4FD2" w:rsidRPr="00CE4FD2" w14:paraId="7C91A38E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91D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087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0FC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r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89F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0E8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3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8C4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2E-03</w:t>
            </w:r>
          </w:p>
        </w:tc>
      </w:tr>
      <w:tr w:rsidR="00CE4FD2" w:rsidRPr="00CE4FD2" w14:paraId="0AB62BD5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67C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1865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64C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npo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3F1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373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17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1B1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4E-02</w:t>
            </w:r>
          </w:p>
        </w:tc>
      </w:tr>
      <w:tr w:rsidR="00CE4FD2" w:rsidRPr="00CE4FD2" w14:paraId="66F8DD8C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507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733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AC2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mox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61B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3B2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7E-0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8F0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2E-05</w:t>
            </w:r>
          </w:p>
        </w:tc>
      </w:tr>
      <w:tr w:rsidR="00CE4FD2" w:rsidRPr="00CE4FD2" w14:paraId="459A9C94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28E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718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5A4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110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A69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7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A40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18E-03</w:t>
            </w:r>
          </w:p>
        </w:tc>
      </w:tr>
      <w:tr w:rsidR="00CE4FD2" w:rsidRPr="00CE4FD2" w14:paraId="6D18B207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BE6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205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005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nip3l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90D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F2D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2E-0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726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4E-05</w:t>
            </w:r>
          </w:p>
        </w:tc>
      </w:tr>
      <w:tr w:rsidR="00CE4FD2" w:rsidRPr="00CE4FD2" w14:paraId="6BA12ECE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989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713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032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24a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A3A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7DB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3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777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8E-02</w:t>
            </w:r>
          </w:p>
        </w:tc>
      </w:tr>
      <w:tr w:rsidR="00CE4FD2" w:rsidRPr="00CE4FD2" w14:paraId="184DBBB3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95C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6856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311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yadm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F68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80B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7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BBC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4E-02</w:t>
            </w:r>
          </w:p>
        </w:tc>
      </w:tr>
      <w:tr w:rsidR="00CE4FD2" w:rsidRPr="00CE4FD2" w14:paraId="69CBD22D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7AA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183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FE9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md4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96B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CCF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0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9A5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42E-03</w:t>
            </w:r>
          </w:p>
        </w:tc>
      </w:tr>
      <w:tr w:rsidR="00CE4FD2" w:rsidRPr="00CE4FD2" w14:paraId="3AB0495D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F3D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357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7E9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ndbp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32C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166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3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D2F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63E-03</w:t>
            </w:r>
          </w:p>
        </w:tc>
      </w:tr>
      <w:tr w:rsidR="00CE4FD2" w:rsidRPr="00CE4FD2" w14:paraId="43960B2A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436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623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F53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coa4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5CE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C65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2E-0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ADF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4E-03</w:t>
            </w:r>
          </w:p>
        </w:tc>
      </w:tr>
      <w:tr w:rsidR="00CE4FD2" w:rsidRPr="00CE4FD2" w14:paraId="4014775E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35B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086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265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bd2b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8DE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F79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1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F3B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8E-02</w:t>
            </w:r>
          </w:p>
        </w:tc>
      </w:tr>
      <w:tr w:rsidR="00CE4FD2" w:rsidRPr="00CE4FD2" w14:paraId="05818800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1A5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319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DA4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nip3l-ps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42C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2D8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5E-0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6E5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21E-04</w:t>
            </w:r>
          </w:p>
        </w:tc>
      </w:tr>
      <w:tr w:rsidR="00CE4FD2" w:rsidRPr="00CE4FD2" w14:paraId="694BFC7B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28A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607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D23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l1r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FE6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38A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8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E43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8E-02</w:t>
            </w:r>
          </w:p>
        </w:tc>
      </w:tr>
      <w:tr w:rsidR="00CE4FD2" w:rsidRPr="00CE4FD2" w14:paraId="43D021D3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F25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028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F6E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mas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F89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C2E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64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8EF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2E-02</w:t>
            </w:r>
          </w:p>
        </w:tc>
      </w:tr>
      <w:tr w:rsidR="00CE4FD2" w:rsidRPr="00CE4FD2" w14:paraId="028008FF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66C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10613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CDC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m3724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C03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8F5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8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083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4E-02</w:t>
            </w:r>
          </w:p>
        </w:tc>
      </w:tr>
      <w:tr w:rsidR="00CE4FD2" w:rsidRPr="00CE4FD2" w14:paraId="51AD3BC2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C34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330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4DD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pp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1F4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404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0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FC2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2E-02</w:t>
            </w:r>
          </w:p>
        </w:tc>
      </w:tr>
      <w:tr w:rsidR="00CE4FD2" w:rsidRPr="00CE4FD2" w14:paraId="4E078202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684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195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4DB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barapl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9BA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5F2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5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678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3E-02</w:t>
            </w:r>
          </w:p>
        </w:tc>
      </w:tr>
      <w:tr w:rsidR="00CE4FD2" w:rsidRPr="00CE4FD2" w14:paraId="6904F96B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754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450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C8A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pysl3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958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DE6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7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ADE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1E-02</w:t>
            </w:r>
          </w:p>
        </w:tc>
      </w:tr>
      <w:tr w:rsidR="00CE4FD2" w:rsidRPr="00CE4FD2" w14:paraId="3B1C26E0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710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5065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471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dx17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97D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06B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7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7F0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7E-02</w:t>
            </w:r>
          </w:p>
        </w:tc>
      </w:tr>
      <w:tr w:rsidR="00CE4FD2" w:rsidRPr="00CE4FD2" w14:paraId="0A0BC62D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2D3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10080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F05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m15459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5DD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2DA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28E-0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B8D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9E-03</w:t>
            </w:r>
          </w:p>
        </w:tc>
      </w:tr>
      <w:tr w:rsidR="00CE4FD2" w:rsidRPr="00CE4FD2" w14:paraId="797A25A3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722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515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33A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ged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E7C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BFE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1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C88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88E-03</w:t>
            </w:r>
          </w:p>
        </w:tc>
      </w:tr>
      <w:tr w:rsidR="00CE4FD2" w:rsidRPr="00CE4FD2" w14:paraId="28C72400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D0D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526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37F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ged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4FA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76F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8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AB4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8E-02</w:t>
            </w:r>
          </w:p>
        </w:tc>
      </w:tr>
      <w:tr w:rsidR="00CE4FD2" w:rsidRPr="00CE4FD2" w14:paraId="418ACB98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D4B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425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2E1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la2a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746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3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C4B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8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918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8E-02</w:t>
            </w:r>
          </w:p>
        </w:tc>
      </w:tr>
      <w:tr w:rsidR="00CE4FD2" w:rsidRPr="00CE4FD2" w14:paraId="1AFB5B9E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55D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466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02B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th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CA8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3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385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0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59C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68E-02</w:t>
            </w:r>
          </w:p>
        </w:tc>
      </w:tr>
      <w:tr w:rsidR="00CE4FD2" w:rsidRPr="00CE4FD2" w14:paraId="2FF6AF5F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84B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421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D21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dhaf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C15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3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835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70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A52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1E-02</w:t>
            </w:r>
          </w:p>
        </w:tc>
      </w:tr>
      <w:tr w:rsidR="00CE4FD2" w:rsidRPr="00CE4FD2" w14:paraId="5BC46CED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A01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478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436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pa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AC1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3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013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1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756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2E-03</w:t>
            </w:r>
          </w:p>
        </w:tc>
      </w:tr>
      <w:tr w:rsidR="00CE4FD2" w:rsidRPr="00CE4FD2" w14:paraId="2B8AF805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9EE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1765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155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t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E71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4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6AA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27E-0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11F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0E-03</w:t>
            </w:r>
          </w:p>
        </w:tc>
      </w:tr>
      <w:tr w:rsidR="00CE4FD2" w:rsidRPr="00CE4FD2" w14:paraId="069D59FB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9AE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6058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730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2-Eb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530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4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B63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6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30A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4E-02</w:t>
            </w:r>
          </w:p>
        </w:tc>
      </w:tr>
      <w:tr w:rsidR="00CE4FD2" w:rsidRPr="00CE4FD2" w14:paraId="2A39E82F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B2B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014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3F9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ec4b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5C8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032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4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EEE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6E-02</w:t>
            </w:r>
          </w:p>
        </w:tc>
      </w:tr>
      <w:tr w:rsidR="00CE4FD2" w:rsidRPr="00CE4FD2" w14:paraId="0F27DD12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20A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342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7F6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2-Ab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F8A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5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092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09E-0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AE4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0E-05</w:t>
            </w:r>
          </w:p>
        </w:tc>
      </w:tr>
      <w:tr w:rsidR="00CE4FD2" w:rsidRPr="00CE4FD2" w14:paraId="21ED923F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B80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7929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EE9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ec7a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8DE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5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5F1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8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A13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6E-02</w:t>
            </w:r>
          </w:p>
        </w:tc>
      </w:tr>
      <w:tr w:rsidR="00CE4FD2" w:rsidRPr="00CE4FD2" w14:paraId="4D69DBB9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2C4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2461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FB1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74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07F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5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05B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3E-0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054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2E-06</w:t>
            </w:r>
          </w:p>
        </w:tc>
      </w:tr>
      <w:tr w:rsidR="00CE4FD2" w:rsidRPr="00CE4FD2" w14:paraId="0ECAB8E9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1B0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659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C43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2-Aa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429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5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D2C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7E-0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D9C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E-04</w:t>
            </w:r>
          </w:p>
        </w:tc>
      </w:tr>
      <w:tr w:rsidR="00CE4FD2" w:rsidRPr="00CE4FD2" w14:paraId="115D8744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8CE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45193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2D9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irbp</w:t>
            </w:r>
            <w:proofErr w:type="spellEnd"/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ECF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6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FFD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5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F72F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49E-02</w:t>
            </w:r>
          </w:p>
        </w:tc>
      </w:tr>
      <w:tr w:rsidR="00CE4FD2" w:rsidRPr="00CE4FD2" w14:paraId="4ECCD348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F03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11376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C79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33406O09Rik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187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6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3A5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9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DC6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79E-03</w:t>
            </w:r>
          </w:p>
        </w:tc>
      </w:tr>
      <w:tr w:rsidR="00CE4FD2" w:rsidRPr="00CE4FD2" w14:paraId="748D4B54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45E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544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731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r3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918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9CD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6E-0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CCA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4E-05</w:t>
            </w:r>
          </w:p>
        </w:tc>
      </w:tr>
      <w:tr w:rsidR="00CE4FD2" w:rsidRPr="00CE4FD2" w14:paraId="2EDD43A2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D0D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6203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EDE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m10108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4F8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3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AAE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6E-0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8CD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5E-06</w:t>
            </w:r>
          </w:p>
        </w:tc>
      </w:tr>
      <w:tr w:rsidR="00CE4FD2" w:rsidRPr="00CE4FD2" w14:paraId="344FC5CC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748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11212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D86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bld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D47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6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B18B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96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E7B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4E-02</w:t>
            </w:r>
          </w:p>
        </w:tc>
      </w:tr>
      <w:tr w:rsidR="00CE4FD2" w:rsidRPr="00CE4FD2" w14:paraId="7A035BAE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020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781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3F2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fap299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AF3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6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522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96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CB2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7E-02</w:t>
            </w:r>
          </w:p>
        </w:tc>
      </w:tr>
      <w:tr w:rsidR="00CE4FD2" w:rsidRPr="00CE4FD2" w14:paraId="235D4F4C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165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0073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430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nmt3l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3BC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8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26F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6E-0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E49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6E-03</w:t>
            </w:r>
          </w:p>
        </w:tc>
      </w:tr>
      <w:tr w:rsidR="00CE4FD2" w:rsidRPr="00CE4FD2" w14:paraId="030058DE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D34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178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0FC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l17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56B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9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E6F9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4E-0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9F0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98E-04</w:t>
            </w:r>
          </w:p>
        </w:tc>
      </w:tr>
      <w:tr w:rsidR="00CE4FD2" w:rsidRPr="00CE4FD2" w14:paraId="3CAE564E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F765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NSMUSG0000011304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A0C2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m47469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EC66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.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C83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0E-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D00C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6E-02</w:t>
            </w:r>
          </w:p>
        </w:tc>
      </w:tr>
      <w:tr w:rsidR="00CE4FD2" w:rsidRPr="00CE4FD2" w14:paraId="19CD86DE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CCD3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9438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7001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m8783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966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.6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B90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5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FF5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87E-03</w:t>
            </w:r>
          </w:p>
        </w:tc>
      </w:tr>
      <w:tr w:rsidR="00CE4FD2" w:rsidRPr="00CE4FD2" w14:paraId="39F87A87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AE37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3954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5D5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jap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483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.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502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4E-0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AAAD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2E-03</w:t>
            </w:r>
          </w:p>
        </w:tc>
      </w:tr>
      <w:tr w:rsidR="00CE4FD2" w:rsidRPr="00CE4FD2" w14:paraId="29458451" w14:textId="77777777" w:rsidTr="00CE4FD2">
        <w:trPr>
          <w:trHeight w:val="280"/>
        </w:trPr>
        <w:tc>
          <w:tcPr>
            <w:tcW w:w="2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520E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SMUSG00000053706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A1BA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430305J03Rik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30B8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7.1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B5A4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2E-1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5AA0" w14:textId="77777777" w:rsidR="00CE4FD2" w:rsidRPr="00CE4FD2" w:rsidRDefault="00CE4FD2" w:rsidP="00CE4F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E4F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80E-08</w:t>
            </w:r>
          </w:p>
        </w:tc>
      </w:tr>
    </w:tbl>
    <w:p w14:paraId="2DD24F39" w14:textId="77777777" w:rsidR="00EF3F21" w:rsidRDefault="00EF3F21"/>
    <w:sectPr w:rsidR="00EF3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FD2"/>
    <w:rsid w:val="00017556"/>
    <w:rsid w:val="00024086"/>
    <w:rsid w:val="000748FD"/>
    <w:rsid w:val="000E5EE2"/>
    <w:rsid w:val="000F71FB"/>
    <w:rsid w:val="001929FB"/>
    <w:rsid w:val="001D50FB"/>
    <w:rsid w:val="001F3E25"/>
    <w:rsid w:val="00217B36"/>
    <w:rsid w:val="002C69E2"/>
    <w:rsid w:val="002C74FD"/>
    <w:rsid w:val="002D4074"/>
    <w:rsid w:val="00314A38"/>
    <w:rsid w:val="00323D60"/>
    <w:rsid w:val="003F14C4"/>
    <w:rsid w:val="003F6033"/>
    <w:rsid w:val="00426C8A"/>
    <w:rsid w:val="004D398A"/>
    <w:rsid w:val="004E68D7"/>
    <w:rsid w:val="00544801"/>
    <w:rsid w:val="005969BD"/>
    <w:rsid w:val="005F7F2C"/>
    <w:rsid w:val="006647CA"/>
    <w:rsid w:val="00691149"/>
    <w:rsid w:val="00720E1B"/>
    <w:rsid w:val="00722D81"/>
    <w:rsid w:val="00747257"/>
    <w:rsid w:val="008417C4"/>
    <w:rsid w:val="0091587E"/>
    <w:rsid w:val="0092702F"/>
    <w:rsid w:val="00965F0A"/>
    <w:rsid w:val="00AA0115"/>
    <w:rsid w:val="00B32F4F"/>
    <w:rsid w:val="00B6491A"/>
    <w:rsid w:val="00B97F9A"/>
    <w:rsid w:val="00BA2756"/>
    <w:rsid w:val="00C124B1"/>
    <w:rsid w:val="00C5710C"/>
    <w:rsid w:val="00C64F37"/>
    <w:rsid w:val="00CA5128"/>
    <w:rsid w:val="00CD49D4"/>
    <w:rsid w:val="00CE1D80"/>
    <w:rsid w:val="00CE4FD2"/>
    <w:rsid w:val="00D635A4"/>
    <w:rsid w:val="00DB1896"/>
    <w:rsid w:val="00DD59C1"/>
    <w:rsid w:val="00E032D7"/>
    <w:rsid w:val="00E1017C"/>
    <w:rsid w:val="00E93E61"/>
    <w:rsid w:val="00EC6735"/>
    <w:rsid w:val="00EF3F21"/>
    <w:rsid w:val="00F16EC6"/>
    <w:rsid w:val="00F418BC"/>
    <w:rsid w:val="00F45B6D"/>
    <w:rsid w:val="00F6152F"/>
    <w:rsid w:val="00F66CD0"/>
    <w:rsid w:val="00FB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C2262"/>
  <w15:chartTrackingRefBased/>
  <w15:docId w15:val="{39BCF2B1-1EF0-1241-881F-8E2EC77A7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F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F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F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F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F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F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F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F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F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F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F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F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F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F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F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F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F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F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F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F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F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F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F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F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F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F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F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F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6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7</Words>
  <Characters>3917</Characters>
  <Application>Microsoft Office Word</Application>
  <DocSecurity>0</DocSecurity>
  <Lines>32</Lines>
  <Paragraphs>9</Paragraphs>
  <ScaleCrop>false</ScaleCrop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appa, Prem Kumar - (premg)</dc:creator>
  <cp:keywords/>
  <dc:description/>
  <cp:lastModifiedBy>Govindappa, Prem Kumar - (premg)</cp:lastModifiedBy>
  <cp:revision>1</cp:revision>
  <dcterms:created xsi:type="dcterms:W3CDTF">2025-01-23T00:05:00Z</dcterms:created>
  <dcterms:modified xsi:type="dcterms:W3CDTF">2025-01-23T00:06:00Z</dcterms:modified>
</cp:coreProperties>
</file>